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3BC92" w14:textId="77777777" w:rsidR="006B05A7" w:rsidRPr="00BE4F6A" w:rsidRDefault="006B05A7" w:rsidP="006B05A7">
      <w:pPr>
        <w:rPr>
          <w:bCs/>
        </w:rPr>
      </w:pPr>
    </w:p>
    <w:p w14:paraId="083E51DA" w14:textId="678819E6" w:rsidR="006B05A7" w:rsidRPr="00BE4F6A" w:rsidRDefault="006B05A7" w:rsidP="006B05A7">
      <w:pPr>
        <w:pBdr>
          <w:bottom w:val="single" w:sz="4" w:space="1" w:color="auto"/>
        </w:pBdr>
        <w:rPr>
          <w:bCs/>
        </w:rPr>
      </w:pPr>
      <w:r w:rsidRPr="00BE4F6A">
        <w:rPr>
          <w:bCs/>
        </w:rPr>
        <w:t>S</w:t>
      </w:r>
      <w:r w:rsidR="009253FB" w:rsidRPr="00BE4F6A">
        <w:rPr>
          <w:bCs/>
        </w:rPr>
        <w:t>1</w:t>
      </w:r>
      <w:r w:rsidRPr="00BE4F6A">
        <w:rPr>
          <w:bCs/>
        </w:rPr>
        <w:t xml:space="preserve"> Table. Projects under Umbrella project PRJEB46036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20"/>
        <w:gridCol w:w="3120"/>
        <w:gridCol w:w="3120"/>
      </w:tblGrid>
      <w:tr w:rsidR="006B05A7" w:rsidRPr="00636126" w14:paraId="4498CC48" w14:textId="77777777" w:rsidTr="000858FF">
        <w:tc>
          <w:tcPr>
            <w:tcW w:w="3120" w:type="dxa"/>
            <w:tcBorders>
              <w:bottom w:val="single" w:sz="4" w:space="0" w:color="auto"/>
            </w:tcBorders>
          </w:tcPr>
          <w:p w14:paraId="59D6D9D5" w14:textId="77777777" w:rsidR="006B05A7" w:rsidRPr="007F5AE3" w:rsidRDefault="006B05A7" w:rsidP="000858FF">
            <w:pPr>
              <w:rPr>
                <w:b/>
                <w:bCs/>
              </w:rPr>
            </w:pPr>
            <w:r w:rsidRPr="007F5AE3">
              <w:rPr>
                <w:b/>
                <w:bCs/>
              </w:rPr>
              <w:t>Project accession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226F9EB7" w14:textId="77777777" w:rsidR="006B05A7" w:rsidRPr="007F5AE3" w:rsidRDefault="006B05A7" w:rsidP="000858FF">
            <w:pPr>
              <w:rPr>
                <w:b/>
                <w:bCs/>
              </w:rPr>
            </w:pPr>
            <w:r w:rsidRPr="007F5AE3">
              <w:rPr>
                <w:b/>
                <w:bCs/>
              </w:rPr>
              <w:t>Species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2F28A042" w14:textId="77777777" w:rsidR="006B05A7" w:rsidRPr="007F5AE3" w:rsidRDefault="006B05A7" w:rsidP="000858FF">
            <w:pPr>
              <w:rPr>
                <w:b/>
                <w:bCs/>
              </w:rPr>
            </w:pPr>
            <w:r w:rsidRPr="007F5AE3">
              <w:rPr>
                <w:b/>
                <w:bCs/>
              </w:rPr>
              <w:t>Number of assemblies</w:t>
            </w:r>
          </w:p>
        </w:tc>
      </w:tr>
      <w:tr w:rsidR="006B05A7" w:rsidRPr="00636126" w14:paraId="4DFBA0FB" w14:textId="77777777" w:rsidTr="000858FF">
        <w:tc>
          <w:tcPr>
            <w:tcW w:w="3120" w:type="dxa"/>
            <w:tcBorders>
              <w:top w:val="single" w:sz="4" w:space="0" w:color="auto"/>
            </w:tcBorders>
          </w:tcPr>
          <w:p w14:paraId="34E1CADC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62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5530388E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S. enterica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35F6893C" w14:textId="77777777" w:rsidR="006B05A7" w:rsidRPr="00636126" w:rsidRDefault="006B05A7" w:rsidP="000858FF">
            <w:r w:rsidRPr="00636126">
              <w:t>181871</w:t>
            </w:r>
          </w:p>
        </w:tc>
      </w:tr>
      <w:tr w:rsidR="006B05A7" w:rsidRPr="00636126" w14:paraId="3515902D" w14:textId="77777777" w:rsidTr="000858FF">
        <w:tc>
          <w:tcPr>
            <w:tcW w:w="3120" w:type="dxa"/>
          </w:tcPr>
          <w:p w14:paraId="495BA363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63</w:t>
            </w:r>
          </w:p>
        </w:tc>
        <w:tc>
          <w:tcPr>
            <w:tcW w:w="3120" w:type="dxa"/>
          </w:tcPr>
          <w:p w14:paraId="5B97DD83" w14:textId="77777777" w:rsidR="006B05A7" w:rsidRPr="00636126" w:rsidRDefault="006B05A7" w:rsidP="000858FF">
            <w:pPr>
              <w:rPr>
                <w:b/>
              </w:rPr>
            </w:pPr>
            <w:r w:rsidRPr="00636126">
              <w:rPr>
                <w:i/>
              </w:rPr>
              <w:t>Escherichia</w:t>
            </w:r>
            <w:r w:rsidRPr="00636126">
              <w:t xml:space="preserve"> and </w:t>
            </w:r>
            <w:r w:rsidRPr="00636126">
              <w:rPr>
                <w:i/>
              </w:rPr>
              <w:t>Shigella</w:t>
            </w:r>
          </w:p>
        </w:tc>
        <w:tc>
          <w:tcPr>
            <w:tcW w:w="3120" w:type="dxa"/>
          </w:tcPr>
          <w:p w14:paraId="6C19CE8B" w14:textId="77777777" w:rsidR="006B05A7" w:rsidRPr="00636126" w:rsidRDefault="006B05A7" w:rsidP="000858FF">
            <w:r w:rsidRPr="00636126">
              <w:t>90364</w:t>
            </w:r>
          </w:p>
        </w:tc>
      </w:tr>
      <w:tr w:rsidR="006B05A7" w:rsidRPr="00636126" w14:paraId="7F752F69" w14:textId="77777777" w:rsidTr="000858FF">
        <w:tc>
          <w:tcPr>
            <w:tcW w:w="3120" w:type="dxa"/>
          </w:tcPr>
          <w:p w14:paraId="1748D48F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64</w:t>
            </w:r>
          </w:p>
        </w:tc>
        <w:tc>
          <w:tcPr>
            <w:tcW w:w="3120" w:type="dxa"/>
          </w:tcPr>
          <w:p w14:paraId="600F2CFE" w14:textId="77777777" w:rsidR="006B05A7" w:rsidRPr="00636126" w:rsidRDefault="006B05A7" w:rsidP="000858FF">
            <w:pPr>
              <w:rPr>
                <w:i/>
              </w:rPr>
            </w:pPr>
            <w:r w:rsidRPr="00636126">
              <w:rPr>
                <w:i/>
              </w:rPr>
              <w:t>S. pneumoniae</w:t>
            </w:r>
          </w:p>
        </w:tc>
        <w:tc>
          <w:tcPr>
            <w:tcW w:w="3120" w:type="dxa"/>
          </w:tcPr>
          <w:p w14:paraId="413DEB35" w14:textId="77777777" w:rsidR="006B05A7" w:rsidRPr="00636126" w:rsidRDefault="006B05A7" w:rsidP="000858FF">
            <w:r w:rsidRPr="00636126">
              <w:t>51517</w:t>
            </w:r>
          </w:p>
        </w:tc>
      </w:tr>
      <w:tr w:rsidR="006B05A7" w:rsidRPr="00636126" w14:paraId="26CD7962" w14:textId="77777777" w:rsidTr="000858FF">
        <w:tc>
          <w:tcPr>
            <w:tcW w:w="3120" w:type="dxa"/>
          </w:tcPr>
          <w:p w14:paraId="4DA8C335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65</w:t>
            </w:r>
          </w:p>
        </w:tc>
        <w:tc>
          <w:tcPr>
            <w:tcW w:w="3120" w:type="dxa"/>
          </w:tcPr>
          <w:p w14:paraId="5E55B007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M. tuberculosis</w:t>
            </w:r>
          </w:p>
        </w:tc>
        <w:tc>
          <w:tcPr>
            <w:tcW w:w="3120" w:type="dxa"/>
          </w:tcPr>
          <w:p w14:paraId="184EEC57" w14:textId="77777777" w:rsidR="006B05A7" w:rsidRPr="00636126" w:rsidRDefault="006B05A7" w:rsidP="000858FF">
            <w:r w:rsidRPr="00636126">
              <w:t>48727</w:t>
            </w:r>
          </w:p>
        </w:tc>
      </w:tr>
      <w:tr w:rsidR="006B05A7" w:rsidRPr="00636126" w14:paraId="396EF952" w14:textId="77777777" w:rsidTr="000858FF">
        <w:tc>
          <w:tcPr>
            <w:tcW w:w="3120" w:type="dxa"/>
          </w:tcPr>
          <w:p w14:paraId="33B66BC9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66</w:t>
            </w:r>
          </w:p>
        </w:tc>
        <w:tc>
          <w:tcPr>
            <w:tcW w:w="3120" w:type="dxa"/>
          </w:tcPr>
          <w:p w14:paraId="7851C6EC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S. aureus</w:t>
            </w:r>
          </w:p>
        </w:tc>
        <w:tc>
          <w:tcPr>
            <w:tcW w:w="3120" w:type="dxa"/>
          </w:tcPr>
          <w:p w14:paraId="744941D2" w14:textId="77777777" w:rsidR="006B05A7" w:rsidRPr="00636126" w:rsidRDefault="006B05A7" w:rsidP="000858FF">
            <w:r w:rsidRPr="00636126">
              <w:t>48418</w:t>
            </w:r>
          </w:p>
        </w:tc>
      </w:tr>
      <w:tr w:rsidR="006B05A7" w:rsidRPr="00636126" w14:paraId="3B8049D8" w14:textId="77777777" w:rsidTr="000858FF">
        <w:tc>
          <w:tcPr>
            <w:tcW w:w="3120" w:type="dxa"/>
          </w:tcPr>
          <w:p w14:paraId="715F8525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67</w:t>
            </w:r>
          </w:p>
        </w:tc>
        <w:tc>
          <w:tcPr>
            <w:tcW w:w="3120" w:type="dxa"/>
          </w:tcPr>
          <w:p w14:paraId="7883CBC8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 xml:space="preserve">C. </w:t>
            </w:r>
            <w:proofErr w:type="spellStart"/>
            <w:r w:rsidRPr="00636126">
              <w:rPr>
                <w:i/>
              </w:rPr>
              <w:t>jejuni</w:t>
            </w:r>
            <w:proofErr w:type="spellEnd"/>
          </w:p>
        </w:tc>
        <w:tc>
          <w:tcPr>
            <w:tcW w:w="3120" w:type="dxa"/>
          </w:tcPr>
          <w:p w14:paraId="732DB4DC" w14:textId="77777777" w:rsidR="006B05A7" w:rsidRPr="00636126" w:rsidRDefault="006B05A7" w:rsidP="000858FF">
            <w:r w:rsidRPr="00636126">
              <w:t>28498</w:t>
            </w:r>
          </w:p>
        </w:tc>
      </w:tr>
      <w:tr w:rsidR="006B05A7" w:rsidRPr="00636126" w14:paraId="1F2F6EFE" w14:textId="77777777" w:rsidTr="000858FF">
        <w:tc>
          <w:tcPr>
            <w:tcW w:w="3120" w:type="dxa"/>
          </w:tcPr>
          <w:p w14:paraId="439DA8ED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68</w:t>
            </w:r>
          </w:p>
        </w:tc>
        <w:tc>
          <w:tcPr>
            <w:tcW w:w="3120" w:type="dxa"/>
          </w:tcPr>
          <w:p w14:paraId="1266748D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L. monocytogenes</w:t>
            </w:r>
          </w:p>
        </w:tc>
        <w:tc>
          <w:tcPr>
            <w:tcW w:w="3120" w:type="dxa"/>
          </w:tcPr>
          <w:p w14:paraId="7F9200A3" w14:textId="77777777" w:rsidR="006B05A7" w:rsidRPr="00636126" w:rsidRDefault="006B05A7" w:rsidP="000858FF">
            <w:r w:rsidRPr="00636126">
              <w:t>24940</w:t>
            </w:r>
          </w:p>
        </w:tc>
      </w:tr>
      <w:tr w:rsidR="006B05A7" w:rsidRPr="00636126" w14:paraId="212A1A8C" w14:textId="77777777" w:rsidTr="000858FF">
        <w:tc>
          <w:tcPr>
            <w:tcW w:w="3120" w:type="dxa"/>
          </w:tcPr>
          <w:p w14:paraId="79C1D0D3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69</w:t>
            </w:r>
          </w:p>
        </w:tc>
        <w:tc>
          <w:tcPr>
            <w:tcW w:w="3120" w:type="dxa"/>
          </w:tcPr>
          <w:p w14:paraId="1B752498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 xml:space="preserve">N. </w:t>
            </w:r>
            <w:proofErr w:type="spellStart"/>
            <w:r w:rsidRPr="00636126">
              <w:rPr>
                <w:i/>
              </w:rPr>
              <w:t>memingitidis</w:t>
            </w:r>
            <w:proofErr w:type="spellEnd"/>
          </w:p>
        </w:tc>
        <w:tc>
          <w:tcPr>
            <w:tcW w:w="3120" w:type="dxa"/>
          </w:tcPr>
          <w:p w14:paraId="78098B18" w14:textId="77777777" w:rsidR="006B05A7" w:rsidRPr="00636126" w:rsidRDefault="006B05A7" w:rsidP="000858FF">
            <w:r w:rsidRPr="00636126">
              <w:t>17306</w:t>
            </w:r>
          </w:p>
        </w:tc>
      </w:tr>
      <w:tr w:rsidR="006B05A7" w:rsidRPr="00636126" w14:paraId="2567DCC4" w14:textId="77777777" w:rsidTr="000858FF">
        <w:tc>
          <w:tcPr>
            <w:tcW w:w="3120" w:type="dxa"/>
          </w:tcPr>
          <w:p w14:paraId="67492607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0</w:t>
            </w:r>
          </w:p>
        </w:tc>
        <w:tc>
          <w:tcPr>
            <w:tcW w:w="3120" w:type="dxa"/>
          </w:tcPr>
          <w:p w14:paraId="7C44CB15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S. pyogenes</w:t>
            </w:r>
          </w:p>
        </w:tc>
        <w:tc>
          <w:tcPr>
            <w:tcW w:w="3120" w:type="dxa"/>
          </w:tcPr>
          <w:p w14:paraId="762FDE16" w14:textId="77777777" w:rsidR="006B05A7" w:rsidRPr="00636126" w:rsidRDefault="006B05A7" w:rsidP="000858FF">
            <w:r w:rsidRPr="00636126">
              <w:t>16830</w:t>
            </w:r>
          </w:p>
        </w:tc>
      </w:tr>
      <w:tr w:rsidR="006B05A7" w:rsidRPr="00636126" w14:paraId="277EDC44" w14:textId="77777777" w:rsidTr="000858FF">
        <w:trPr>
          <w:trHeight w:val="260"/>
        </w:trPr>
        <w:tc>
          <w:tcPr>
            <w:tcW w:w="3120" w:type="dxa"/>
          </w:tcPr>
          <w:p w14:paraId="1C8D1EE7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1</w:t>
            </w:r>
          </w:p>
        </w:tc>
        <w:tc>
          <w:tcPr>
            <w:tcW w:w="3120" w:type="dxa"/>
          </w:tcPr>
          <w:p w14:paraId="6CE73345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C. difficile</w:t>
            </w:r>
          </w:p>
        </w:tc>
        <w:tc>
          <w:tcPr>
            <w:tcW w:w="3120" w:type="dxa"/>
          </w:tcPr>
          <w:p w14:paraId="7CA6D679" w14:textId="77777777" w:rsidR="006B05A7" w:rsidRPr="00636126" w:rsidRDefault="006B05A7" w:rsidP="000858FF">
            <w:r w:rsidRPr="00636126">
              <w:t>13713</w:t>
            </w:r>
          </w:p>
        </w:tc>
      </w:tr>
      <w:tr w:rsidR="006B05A7" w:rsidRPr="00636126" w14:paraId="075A6030" w14:textId="77777777" w:rsidTr="000858FF">
        <w:tc>
          <w:tcPr>
            <w:tcW w:w="3120" w:type="dxa"/>
          </w:tcPr>
          <w:p w14:paraId="48D4DD5E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2</w:t>
            </w:r>
          </w:p>
        </w:tc>
        <w:tc>
          <w:tcPr>
            <w:tcW w:w="3120" w:type="dxa"/>
          </w:tcPr>
          <w:p w14:paraId="293D2FA0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K. pneumoniae</w:t>
            </w:r>
          </w:p>
        </w:tc>
        <w:tc>
          <w:tcPr>
            <w:tcW w:w="3120" w:type="dxa"/>
          </w:tcPr>
          <w:p w14:paraId="2B58C3C0" w14:textId="77777777" w:rsidR="006B05A7" w:rsidRPr="00636126" w:rsidRDefault="006B05A7" w:rsidP="000858FF">
            <w:r w:rsidRPr="00636126">
              <w:t>13621</w:t>
            </w:r>
          </w:p>
        </w:tc>
      </w:tr>
      <w:tr w:rsidR="006B05A7" w:rsidRPr="00636126" w14:paraId="0F6A55A6" w14:textId="77777777" w:rsidTr="000858FF">
        <w:tc>
          <w:tcPr>
            <w:tcW w:w="3120" w:type="dxa"/>
          </w:tcPr>
          <w:p w14:paraId="3128D732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3</w:t>
            </w:r>
          </w:p>
        </w:tc>
        <w:tc>
          <w:tcPr>
            <w:tcW w:w="3120" w:type="dxa"/>
          </w:tcPr>
          <w:p w14:paraId="06D47721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S. agalactiae</w:t>
            </w:r>
          </w:p>
        </w:tc>
        <w:tc>
          <w:tcPr>
            <w:tcW w:w="3120" w:type="dxa"/>
          </w:tcPr>
          <w:p w14:paraId="1FEAD7ED" w14:textId="77777777" w:rsidR="006B05A7" w:rsidRPr="00636126" w:rsidRDefault="006B05A7" w:rsidP="000858FF">
            <w:r w:rsidRPr="00636126">
              <w:t>10302</w:t>
            </w:r>
          </w:p>
        </w:tc>
      </w:tr>
      <w:tr w:rsidR="006B05A7" w:rsidRPr="00636126" w14:paraId="71031B94" w14:textId="77777777" w:rsidTr="000858FF">
        <w:tc>
          <w:tcPr>
            <w:tcW w:w="3120" w:type="dxa"/>
          </w:tcPr>
          <w:p w14:paraId="7D647DC5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4</w:t>
            </w:r>
          </w:p>
        </w:tc>
        <w:tc>
          <w:tcPr>
            <w:tcW w:w="3120" w:type="dxa"/>
          </w:tcPr>
          <w:p w14:paraId="1339DED0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C. coli</w:t>
            </w:r>
          </w:p>
        </w:tc>
        <w:tc>
          <w:tcPr>
            <w:tcW w:w="3120" w:type="dxa"/>
          </w:tcPr>
          <w:p w14:paraId="2E2588F0" w14:textId="77777777" w:rsidR="006B05A7" w:rsidRPr="00636126" w:rsidRDefault="006B05A7" w:rsidP="000858FF">
            <w:r w:rsidRPr="00636126">
              <w:t>8978</w:t>
            </w:r>
          </w:p>
        </w:tc>
      </w:tr>
      <w:tr w:rsidR="006B05A7" w:rsidRPr="00636126" w14:paraId="3DA3784A" w14:textId="77777777" w:rsidTr="000858FF">
        <w:tc>
          <w:tcPr>
            <w:tcW w:w="3120" w:type="dxa"/>
          </w:tcPr>
          <w:p w14:paraId="1F45E60B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5</w:t>
            </w:r>
          </w:p>
        </w:tc>
        <w:tc>
          <w:tcPr>
            <w:tcW w:w="3120" w:type="dxa"/>
          </w:tcPr>
          <w:p w14:paraId="5796EF6A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N. gonorrhoeae</w:t>
            </w:r>
          </w:p>
        </w:tc>
        <w:tc>
          <w:tcPr>
            <w:tcW w:w="3120" w:type="dxa"/>
          </w:tcPr>
          <w:p w14:paraId="546B90EB" w14:textId="77777777" w:rsidR="006B05A7" w:rsidRPr="00636126" w:rsidRDefault="006B05A7" w:rsidP="000858FF">
            <w:r w:rsidRPr="00636126">
              <w:t>8898</w:t>
            </w:r>
          </w:p>
        </w:tc>
      </w:tr>
      <w:tr w:rsidR="006B05A7" w:rsidRPr="00636126" w14:paraId="7A16836E" w14:textId="77777777" w:rsidTr="000858FF">
        <w:tc>
          <w:tcPr>
            <w:tcW w:w="3120" w:type="dxa"/>
          </w:tcPr>
          <w:p w14:paraId="434A7E75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6</w:t>
            </w:r>
          </w:p>
        </w:tc>
        <w:tc>
          <w:tcPr>
            <w:tcW w:w="3120" w:type="dxa"/>
          </w:tcPr>
          <w:p w14:paraId="1BE22499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E. faecium</w:t>
            </w:r>
          </w:p>
        </w:tc>
        <w:tc>
          <w:tcPr>
            <w:tcW w:w="3120" w:type="dxa"/>
          </w:tcPr>
          <w:p w14:paraId="4DA2D01B" w14:textId="77777777" w:rsidR="006B05A7" w:rsidRPr="00636126" w:rsidRDefault="006B05A7" w:rsidP="000858FF">
            <w:r w:rsidRPr="00636126">
              <w:t>8635</w:t>
            </w:r>
          </w:p>
        </w:tc>
      </w:tr>
      <w:tr w:rsidR="006B05A7" w:rsidRPr="00636126" w14:paraId="0DE7C4E7" w14:textId="77777777" w:rsidTr="000858FF">
        <w:tc>
          <w:tcPr>
            <w:tcW w:w="3120" w:type="dxa"/>
          </w:tcPr>
          <w:p w14:paraId="4CBD1B2E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7</w:t>
            </w:r>
          </w:p>
        </w:tc>
        <w:tc>
          <w:tcPr>
            <w:tcW w:w="3120" w:type="dxa"/>
          </w:tcPr>
          <w:p w14:paraId="0DC8963F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P. aeruginosa</w:t>
            </w:r>
          </w:p>
        </w:tc>
        <w:tc>
          <w:tcPr>
            <w:tcW w:w="3120" w:type="dxa"/>
          </w:tcPr>
          <w:p w14:paraId="63389CE4" w14:textId="77777777" w:rsidR="006B05A7" w:rsidRPr="00636126" w:rsidRDefault="006B05A7" w:rsidP="000858FF">
            <w:r w:rsidRPr="00636126">
              <w:t>6371</w:t>
            </w:r>
          </w:p>
        </w:tc>
      </w:tr>
      <w:tr w:rsidR="006B05A7" w:rsidRPr="00636126" w14:paraId="23137CEF" w14:textId="77777777" w:rsidTr="000858FF">
        <w:tc>
          <w:tcPr>
            <w:tcW w:w="3120" w:type="dxa"/>
          </w:tcPr>
          <w:p w14:paraId="0F797EE1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8</w:t>
            </w:r>
          </w:p>
        </w:tc>
        <w:tc>
          <w:tcPr>
            <w:tcW w:w="3120" w:type="dxa"/>
          </w:tcPr>
          <w:p w14:paraId="4305309D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V. cholerae</w:t>
            </w:r>
          </w:p>
        </w:tc>
        <w:tc>
          <w:tcPr>
            <w:tcW w:w="3120" w:type="dxa"/>
          </w:tcPr>
          <w:p w14:paraId="3926DDB0" w14:textId="77777777" w:rsidR="006B05A7" w:rsidRPr="00636126" w:rsidRDefault="006B05A7" w:rsidP="000858FF">
            <w:r w:rsidRPr="00636126">
              <w:t>5634</w:t>
            </w:r>
          </w:p>
        </w:tc>
      </w:tr>
      <w:tr w:rsidR="006B05A7" w:rsidRPr="00636126" w14:paraId="7C3E8561" w14:textId="77777777" w:rsidTr="000858FF">
        <w:tc>
          <w:tcPr>
            <w:tcW w:w="3120" w:type="dxa"/>
          </w:tcPr>
          <w:p w14:paraId="3DACA80D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79</w:t>
            </w:r>
          </w:p>
        </w:tc>
        <w:tc>
          <w:tcPr>
            <w:tcW w:w="3120" w:type="dxa"/>
          </w:tcPr>
          <w:p w14:paraId="23B7E2A6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 xml:space="preserve">A. </w:t>
            </w:r>
            <w:proofErr w:type="spellStart"/>
            <w:r w:rsidRPr="00636126">
              <w:rPr>
                <w:i/>
              </w:rPr>
              <w:t>baumannii</w:t>
            </w:r>
            <w:proofErr w:type="spellEnd"/>
          </w:p>
        </w:tc>
        <w:tc>
          <w:tcPr>
            <w:tcW w:w="3120" w:type="dxa"/>
          </w:tcPr>
          <w:p w14:paraId="607ED1AB" w14:textId="77777777" w:rsidR="006B05A7" w:rsidRPr="00636126" w:rsidRDefault="006B05A7" w:rsidP="000858FF">
            <w:r w:rsidRPr="00636126">
              <w:t>5162</w:t>
            </w:r>
          </w:p>
        </w:tc>
      </w:tr>
      <w:tr w:rsidR="006B05A7" w:rsidRPr="00636126" w14:paraId="1788E780" w14:textId="77777777" w:rsidTr="000858FF">
        <w:tc>
          <w:tcPr>
            <w:tcW w:w="3120" w:type="dxa"/>
          </w:tcPr>
          <w:p w14:paraId="058FC889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80</w:t>
            </w:r>
          </w:p>
        </w:tc>
        <w:tc>
          <w:tcPr>
            <w:tcW w:w="3120" w:type="dxa"/>
          </w:tcPr>
          <w:p w14:paraId="780CF1A1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 xml:space="preserve">M. </w:t>
            </w:r>
            <w:proofErr w:type="spellStart"/>
            <w:r w:rsidRPr="00636126">
              <w:rPr>
                <w:i/>
              </w:rPr>
              <w:t>abscessus</w:t>
            </w:r>
            <w:proofErr w:type="spellEnd"/>
          </w:p>
        </w:tc>
        <w:tc>
          <w:tcPr>
            <w:tcW w:w="3120" w:type="dxa"/>
          </w:tcPr>
          <w:p w14:paraId="239EA0BB" w14:textId="77777777" w:rsidR="006B05A7" w:rsidRPr="00636126" w:rsidRDefault="006B05A7" w:rsidP="000858FF">
            <w:r w:rsidRPr="00636126">
              <w:t>2707</w:t>
            </w:r>
          </w:p>
        </w:tc>
      </w:tr>
      <w:tr w:rsidR="006B05A7" w:rsidRPr="00636126" w14:paraId="7E4815A9" w14:textId="77777777" w:rsidTr="000858FF">
        <w:tc>
          <w:tcPr>
            <w:tcW w:w="3120" w:type="dxa"/>
          </w:tcPr>
          <w:p w14:paraId="7A25CA80" w14:textId="77777777" w:rsidR="006B05A7" w:rsidRPr="00636126" w:rsidRDefault="006B05A7" w:rsidP="000858FF">
            <w:pPr>
              <w:rPr>
                <w:b/>
              </w:rPr>
            </w:pPr>
            <w:r w:rsidRPr="00636126">
              <w:t>PRJEB45981</w:t>
            </w:r>
          </w:p>
        </w:tc>
        <w:tc>
          <w:tcPr>
            <w:tcW w:w="3120" w:type="dxa"/>
          </w:tcPr>
          <w:p w14:paraId="16D688C3" w14:textId="77777777" w:rsidR="006B05A7" w:rsidRPr="00636126" w:rsidRDefault="006B05A7" w:rsidP="000858FF">
            <w:pPr>
              <w:rPr>
                <w:b/>
                <w:i/>
              </w:rPr>
            </w:pPr>
            <w:r w:rsidRPr="00636126">
              <w:rPr>
                <w:i/>
              </w:rPr>
              <w:t>L. pneumophila</w:t>
            </w:r>
          </w:p>
        </w:tc>
        <w:tc>
          <w:tcPr>
            <w:tcW w:w="3120" w:type="dxa"/>
          </w:tcPr>
          <w:p w14:paraId="3F4968D9" w14:textId="77777777" w:rsidR="006B05A7" w:rsidRPr="00636126" w:rsidRDefault="006B05A7" w:rsidP="000858FF">
            <w:r w:rsidRPr="00636126">
              <w:t>2296</w:t>
            </w:r>
          </w:p>
        </w:tc>
      </w:tr>
      <w:tr w:rsidR="006B05A7" w14:paraId="19F28640" w14:textId="77777777" w:rsidTr="000858FF">
        <w:tc>
          <w:tcPr>
            <w:tcW w:w="3120" w:type="dxa"/>
            <w:tcBorders>
              <w:bottom w:val="single" w:sz="4" w:space="0" w:color="auto"/>
            </w:tcBorders>
          </w:tcPr>
          <w:p w14:paraId="2E73E384" w14:textId="77777777" w:rsidR="006B05A7" w:rsidRPr="00636126" w:rsidRDefault="006B05A7" w:rsidP="000858FF">
            <w:r w:rsidRPr="00636126">
              <w:t>PRJEB45982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2EEC00D1" w14:textId="77777777" w:rsidR="006B05A7" w:rsidRPr="00636126" w:rsidRDefault="006B05A7" w:rsidP="000858FF">
            <w:r w:rsidRPr="00636126">
              <w:t>Other species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2EE81ECE" w14:textId="77777777" w:rsidR="006B05A7" w:rsidRPr="00636126" w:rsidRDefault="006B05A7" w:rsidP="000858FF">
            <w:r w:rsidRPr="00636126">
              <w:t>66617</w:t>
            </w:r>
          </w:p>
        </w:tc>
      </w:tr>
    </w:tbl>
    <w:p w14:paraId="09420EAB" w14:textId="77777777" w:rsidR="00796D95" w:rsidRDefault="00796D95"/>
    <w:sectPr w:rsidR="00796D95" w:rsidSect="003E27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5A7"/>
    <w:rsid w:val="00022096"/>
    <w:rsid w:val="000667A3"/>
    <w:rsid w:val="000833F3"/>
    <w:rsid w:val="000977DB"/>
    <w:rsid w:val="000A5D90"/>
    <w:rsid w:val="000A73B3"/>
    <w:rsid w:val="000C4600"/>
    <w:rsid w:val="000D4595"/>
    <w:rsid w:val="00121EE0"/>
    <w:rsid w:val="00122308"/>
    <w:rsid w:val="001246BE"/>
    <w:rsid w:val="001328C8"/>
    <w:rsid w:val="001375EA"/>
    <w:rsid w:val="00154FD8"/>
    <w:rsid w:val="0017308D"/>
    <w:rsid w:val="00177C3B"/>
    <w:rsid w:val="001A004F"/>
    <w:rsid w:val="001C7A33"/>
    <w:rsid w:val="001E2253"/>
    <w:rsid w:val="00244C16"/>
    <w:rsid w:val="002928CA"/>
    <w:rsid w:val="002C1251"/>
    <w:rsid w:val="002F4BA4"/>
    <w:rsid w:val="002F700D"/>
    <w:rsid w:val="0033202D"/>
    <w:rsid w:val="00340DD3"/>
    <w:rsid w:val="00340ECA"/>
    <w:rsid w:val="003535C8"/>
    <w:rsid w:val="003E2790"/>
    <w:rsid w:val="003E6F59"/>
    <w:rsid w:val="0049310F"/>
    <w:rsid w:val="00494A40"/>
    <w:rsid w:val="004A16E6"/>
    <w:rsid w:val="00513C68"/>
    <w:rsid w:val="00541A69"/>
    <w:rsid w:val="00542C08"/>
    <w:rsid w:val="005552AE"/>
    <w:rsid w:val="00576775"/>
    <w:rsid w:val="00595F94"/>
    <w:rsid w:val="005B712D"/>
    <w:rsid w:val="005F5B77"/>
    <w:rsid w:val="006526DC"/>
    <w:rsid w:val="00652F29"/>
    <w:rsid w:val="00697E70"/>
    <w:rsid w:val="006B05A7"/>
    <w:rsid w:val="006C1B0A"/>
    <w:rsid w:val="006D4EA2"/>
    <w:rsid w:val="006E446F"/>
    <w:rsid w:val="006F2AA1"/>
    <w:rsid w:val="0070006C"/>
    <w:rsid w:val="007316A0"/>
    <w:rsid w:val="007341AE"/>
    <w:rsid w:val="00796D95"/>
    <w:rsid w:val="007C2E32"/>
    <w:rsid w:val="007F5AE3"/>
    <w:rsid w:val="0081234F"/>
    <w:rsid w:val="00847DE3"/>
    <w:rsid w:val="00864A03"/>
    <w:rsid w:val="008851D1"/>
    <w:rsid w:val="008D1F82"/>
    <w:rsid w:val="008E4A17"/>
    <w:rsid w:val="009253FB"/>
    <w:rsid w:val="00940712"/>
    <w:rsid w:val="00967B27"/>
    <w:rsid w:val="0098324A"/>
    <w:rsid w:val="009A54EF"/>
    <w:rsid w:val="009F5F69"/>
    <w:rsid w:val="009F6D69"/>
    <w:rsid w:val="00A16CC7"/>
    <w:rsid w:val="00A70439"/>
    <w:rsid w:val="00AA5765"/>
    <w:rsid w:val="00AC41CB"/>
    <w:rsid w:val="00AE606C"/>
    <w:rsid w:val="00B37F4F"/>
    <w:rsid w:val="00B53CFE"/>
    <w:rsid w:val="00B75E37"/>
    <w:rsid w:val="00B76412"/>
    <w:rsid w:val="00B76C0D"/>
    <w:rsid w:val="00B8334A"/>
    <w:rsid w:val="00BA2FA0"/>
    <w:rsid w:val="00BC1A9F"/>
    <w:rsid w:val="00BE4F6A"/>
    <w:rsid w:val="00BF49EE"/>
    <w:rsid w:val="00C2698F"/>
    <w:rsid w:val="00C825E0"/>
    <w:rsid w:val="00C82FB6"/>
    <w:rsid w:val="00C93A18"/>
    <w:rsid w:val="00CA5168"/>
    <w:rsid w:val="00D42844"/>
    <w:rsid w:val="00DE50E7"/>
    <w:rsid w:val="00DF0411"/>
    <w:rsid w:val="00E3197C"/>
    <w:rsid w:val="00E47362"/>
    <w:rsid w:val="00E56934"/>
    <w:rsid w:val="00EA5816"/>
    <w:rsid w:val="00EA7E4C"/>
    <w:rsid w:val="00EB02E4"/>
    <w:rsid w:val="00EC6A9C"/>
    <w:rsid w:val="00ED2AD3"/>
    <w:rsid w:val="00F00A83"/>
    <w:rsid w:val="00F00B39"/>
    <w:rsid w:val="00F401CF"/>
    <w:rsid w:val="00F8241E"/>
    <w:rsid w:val="00F933D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3EB80"/>
  <w15:chartTrackingRefBased/>
  <w15:docId w15:val="{B6CE1355-8822-7842-B63A-302FC017A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5A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9-27T08:36:00Z</dcterms:created>
  <dcterms:modified xsi:type="dcterms:W3CDTF">2021-09-29T14:46:00Z</dcterms:modified>
</cp:coreProperties>
</file>